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i w:val="0"/>
          <w:iCs w:val="0"/>
          <w:color w:val="000000" w:themeColor="text1"/>
          <w:kern w:val="0"/>
          <w:sz w:val="21"/>
          <w:szCs w:val="21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  <w:bookmarkStart w:id="0" w:name="OLE_LINK1"/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5</w:t>
      </w:r>
      <w:bookmarkStart w:id="1" w:name="_GoBack"/>
      <w:bookmarkEnd w:id="1"/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Correlation between serum</w:t>
      </w:r>
      <w:r>
        <w:rPr>
          <w:rStyle w:val="4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levels of </w:t>
      </w:r>
      <w:r>
        <w:rPr>
          <w:rStyle w:val="4"/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IL-28B</w:t>
      </w:r>
      <w:r>
        <w:rPr>
          <w:rStyle w:val="4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with clinical </w:t>
      </w:r>
      <w:r>
        <w:rPr>
          <w:rStyle w:val="4"/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features</w:t>
      </w:r>
      <w:r>
        <w:rPr>
          <w:rStyle w:val="4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in SLE</w:t>
      </w:r>
      <w:r>
        <w:rPr>
          <w:rStyle w:val="4"/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patients (qualitative variable)</w:t>
      </w:r>
      <w:r>
        <w:rPr>
          <w:rStyle w:val="4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</w:p>
    <w:bookmarkEnd w:id="0"/>
    <w:tbl>
      <w:tblPr>
        <w:tblStyle w:val="2"/>
        <w:tblW w:w="894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0"/>
        <w:gridCol w:w="3081"/>
        <w:gridCol w:w="1677"/>
        <w:gridCol w:w="16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inical features</w:t>
            </w:r>
          </w:p>
        </w:tc>
        <w:tc>
          <w:tcPr>
            <w:tcW w:w="3081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L-28B (pg/ml)</w:t>
            </w:r>
          </w:p>
        </w:tc>
        <w:tc>
          <w:tcPr>
            <w:tcW w:w="1677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</w:t>
            </w:r>
          </w:p>
        </w:tc>
        <w:tc>
          <w:tcPr>
            <w:tcW w:w="1677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sculitis</w:t>
            </w:r>
          </w:p>
        </w:tc>
        <w:tc>
          <w:tcPr>
            <w:tcW w:w="3081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1.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0.28-920.15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77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7.01-37.48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rthritis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5.48-24.97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015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7.14-59.27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sh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5.01-65.88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454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5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8.00-38.16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opecia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6.85-31.49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283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7.24-51.6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leurisy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3.48-38.02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14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6.55-38.71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ricarditis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7.01-39.53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4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8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6.94-46.54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ver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8.02-77.06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63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6.70-38.34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pocomplementemia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6.97-50.96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5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6.06-46.38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dsDNA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8.24-36.98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90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6.62-41.94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rombocytopenia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8.15-91.27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13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6.62-33.00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ukopenia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.40-99.93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458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98(17.0-37.98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maturia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6.9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47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9.6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0.73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teinuria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0.5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.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00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7.2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4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yuria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4.01-165.18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69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7.01-38.71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lindruria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4.62-125.57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21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1.3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A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10 (17.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27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.68 (16.08-38.16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Sm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7.28-56.38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35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6.14-36.11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SSA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7.24-52.76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87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4.94-27.97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SSB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8.90-100.52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60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5.59-36.11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RNP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5.59-46.23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779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8.24-39.53)</w:t>
            </w: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hint="default" w:ascii="Times New Roman" w:hAnsi="Times New Roman" w:cs="Times New Roman" w:eastAsiaTheme="minorEastAsia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LE, systemic lupus erythematosustis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ANA,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ntinuclear antibody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5235d5a9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VlNGNmYzg0NDhlMzY4NDIxZjkwNTVhNmNlZTlhOGUifQ=="/>
  </w:docVars>
  <w:rsids>
    <w:rsidRoot w:val="36831DC9"/>
    <w:rsid w:val="0E1A0AEB"/>
    <w:rsid w:val="0E6D45AA"/>
    <w:rsid w:val="106729FA"/>
    <w:rsid w:val="12110407"/>
    <w:rsid w:val="161B74AC"/>
    <w:rsid w:val="19297320"/>
    <w:rsid w:val="1D2257F1"/>
    <w:rsid w:val="1DB05A44"/>
    <w:rsid w:val="20416085"/>
    <w:rsid w:val="32F84BFA"/>
    <w:rsid w:val="358531C1"/>
    <w:rsid w:val="36831DC9"/>
    <w:rsid w:val="38F245AC"/>
    <w:rsid w:val="3A0015DC"/>
    <w:rsid w:val="4CF67CF7"/>
    <w:rsid w:val="50C8192B"/>
    <w:rsid w:val="5EF751C9"/>
    <w:rsid w:val="6A1B19B4"/>
    <w:rsid w:val="6D390A55"/>
    <w:rsid w:val="75AF7521"/>
    <w:rsid w:val="7AD03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qFormat/>
    <w:uiPriority w:val="0"/>
    <w:rPr>
      <w:rFonts w:hint="default" w:ascii="AdvTT5235d5a9" w:hAnsi="AdvTT5235d5a9"/>
      <w:color w:val="242021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9</Words>
  <Characters>1632</Characters>
  <Lines>0</Lines>
  <Paragraphs>0</Paragraphs>
  <TotalTime>21</TotalTime>
  <ScaleCrop>false</ScaleCrop>
  <LinksUpToDate>false</LinksUpToDate>
  <CharactersWithSpaces>169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3T11:14:00Z</dcterms:created>
  <dc:creator>2069与你</dc:creator>
  <cp:lastModifiedBy>Administrator</cp:lastModifiedBy>
  <dcterms:modified xsi:type="dcterms:W3CDTF">2023-06-22T08:36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AC931C734F44FB89BB668E7258DE7EC_13</vt:lpwstr>
  </property>
</Properties>
</file>